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04C81" w14:textId="57D96D21" w:rsidR="0052740F" w:rsidRDefault="007630B7" w:rsidP="0052740F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t xml:space="preserve">S1 </w:t>
      </w:r>
      <w:r w:rsidR="0052740F" w:rsidRPr="00E6332C">
        <w:rPr>
          <w:rFonts w:ascii="Arial" w:hAnsi="Arial" w:cs="Arial"/>
          <w:b/>
          <w:bCs/>
          <w:shd w:val="clear" w:color="auto" w:fill="FFFFFF"/>
        </w:rPr>
        <w:t>Table</w:t>
      </w:r>
      <w:r w:rsidR="00BC4137">
        <w:rPr>
          <w:rFonts w:ascii="Arial" w:hAnsi="Arial" w:cs="Arial"/>
          <w:b/>
          <w:bCs/>
          <w:shd w:val="clear" w:color="auto" w:fill="FFFFFF"/>
        </w:rPr>
        <w:t>.</w:t>
      </w:r>
      <w:r w:rsidR="0052740F">
        <w:rPr>
          <w:rFonts w:ascii="Arial" w:hAnsi="Arial" w:cs="Arial"/>
          <w:shd w:val="clear" w:color="auto" w:fill="FFFFFF"/>
        </w:rPr>
        <w:t xml:space="preserve"> Pearson correlation coefficients between the economic traits, grain dimensions, phytate, micronutrients, and cadmium of wheat grains across environments (2017-2018) in the presence and absence of fungicide. </w:t>
      </w:r>
    </w:p>
    <w:p w14:paraId="3B53EC59" w14:textId="77777777" w:rsidR="0052740F" w:rsidRDefault="0052740F" w:rsidP="0052740F">
      <w:pPr>
        <w:rPr>
          <w:rFonts w:ascii="Arial" w:hAnsi="Arial" w:cs="Arial"/>
          <w:shd w:val="clear" w:color="auto" w:fill="FFFFFF"/>
        </w:rPr>
      </w:pPr>
    </w:p>
    <w:tbl>
      <w:tblPr>
        <w:tblW w:w="4332" w:type="dxa"/>
        <w:tblInd w:w="2530" w:type="dxa"/>
        <w:tblLook w:val="04A0" w:firstRow="1" w:lastRow="0" w:firstColumn="1" w:lastColumn="0" w:noHBand="0" w:noVBand="1"/>
      </w:tblPr>
      <w:tblGrid>
        <w:gridCol w:w="1260"/>
        <w:gridCol w:w="1350"/>
        <w:gridCol w:w="1722"/>
      </w:tblGrid>
      <w:tr w:rsidR="0052740F" w:rsidRPr="00EF62E2" w14:paraId="76E4F467" w14:textId="77777777" w:rsidTr="00526230">
        <w:trPr>
          <w:trHeight w:val="28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D2FF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1511B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Fungicid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7C28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No Fungicide</w:t>
            </w:r>
          </w:p>
        </w:tc>
      </w:tr>
      <w:tr w:rsidR="0052740F" w:rsidRPr="00EF62E2" w14:paraId="76E90238" w14:textId="77777777" w:rsidTr="00526230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0682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Yie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8311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*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F4D8" w14:textId="77777777" w:rsidR="0052740F" w:rsidRPr="002D6716" w:rsidRDefault="0052740F" w:rsidP="00526230">
            <w:pPr>
              <w:spacing w:after="0" w:line="240" w:lineRule="auto"/>
              <w:ind w:right="-366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**</w:t>
            </w:r>
          </w:p>
        </w:tc>
      </w:tr>
      <w:tr w:rsidR="0052740F" w:rsidRPr="00EF62E2" w14:paraId="09F05F01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1301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0685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1181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78***</w:t>
            </w:r>
          </w:p>
        </w:tc>
      </w:tr>
      <w:tr w:rsidR="0052740F" w:rsidRPr="00EF62E2" w14:paraId="46999CE3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545F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Phy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A463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6F09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*</w:t>
            </w:r>
          </w:p>
        </w:tc>
      </w:tr>
      <w:tr w:rsidR="0052740F" w:rsidRPr="00EF62E2" w14:paraId="591FCFBB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8A88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M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439F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F7C9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52740F" w:rsidRPr="00EF62E2" w14:paraId="5318EEDA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208F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EFCE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9438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</w:tr>
      <w:tr w:rsidR="0052740F" w:rsidRPr="00EF62E2" w14:paraId="1EE9D2D1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F81C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M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3EFB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*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2A48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*</w:t>
            </w:r>
          </w:p>
        </w:tc>
      </w:tr>
      <w:tr w:rsidR="0052740F" w:rsidRPr="00EF62E2" w14:paraId="7F5B4E6A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5A6B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F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8115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ABDAC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**</w:t>
            </w:r>
          </w:p>
        </w:tc>
      </w:tr>
      <w:tr w:rsidR="0052740F" w:rsidRPr="00EF62E2" w14:paraId="0F847935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3E07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Z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86C1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8FD3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**</w:t>
            </w:r>
          </w:p>
        </w:tc>
      </w:tr>
      <w:tr w:rsidR="0052740F" w:rsidRPr="00EF62E2" w14:paraId="4E69B717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9AC7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D6716">
              <w:rPr>
                <w:rFonts w:eastAsia="Times New Roman"/>
                <w:b/>
                <w:bCs/>
                <w:color w:val="000000"/>
              </w:rPr>
              <w:t>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AACB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**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1A2A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***</w:t>
            </w:r>
          </w:p>
        </w:tc>
      </w:tr>
      <w:tr w:rsidR="0052740F" w:rsidRPr="00EF62E2" w14:paraId="7CD39412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D4AE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iame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90390" w14:textId="77777777" w:rsidR="0052740F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5173" w14:textId="77777777" w:rsidR="0052740F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**</w:t>
            </w:r>
          </w:p>
        </w:tc>
      </w:tr>
      <w:tr w:rsidR="0052740F" w:rsidRPr="00EF62E2" w14:paraId="0BF9F28F" w14:textId="77777777" w:rsidTr="00526230">
        <w:trPr>
          <w:trHeight w:val="28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47AF0" w14:textId="77777777" w:rsidR="0052740F" w:rsidRPr="002D6716" w:rsidRDefault="0052740F" w:rsidP="00526230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K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D2187" w14:textId="77777777" w:rsidR="0052740F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**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C17CE" w14:textId="77777777" w:rsidR="0052740F" w:rsidRDefault="0052740F" w:rsidP="0052623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**</w:t>
            </w:r>
          </w:p>
        </w:tc>
      </w:tr>
    </w:tbl>
    <w:p w14:paraId="0EDB1EAF" w14:textId="77777777" w:rsidR="0052740F" w:rsidRDefault="0052740F" w:rsidP="0052740F">
      <w:pPr>
        <w:ind w:left="2520"/>
      </w:pPr>
      <w:r w:rsidRPr="007328B0">
        <w:t>*Significant at the 0.05 probability level.</w:t>
      </w:r>
      <w:r w:rsidRPr="007328B0">
        <w:br/>
        <w:t>**Sig Significant at the 0.01 probability level.</w:t>
      </w:r>
      <w:r w:rsidRPr="007328B0">
        <w:br/>
        <w:t>***Significant at the 0.001 probability level.</w:t>
      </w:r>
    </w:p>
    <w:p w14:paraId="276B359F" w14:textId="77777777" w:rsidR="00E3784B" w:rsidRDefault="00BC4137"/>
    <w:sectPr w:rsidR="00E37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wMDIxNjewMLW0NLNQ0lEKTi0uzszPAykwrAUAffa1NCwAAAA="/>
  </w:docVars>
  <w:rsids>
    <w:rsidRoot w:val="0052740F"/>
    <w:rsid w:val="002F63BC"/>
    <w:rsid w:val="0052740F"/>
    <w:rsid w:val="00586709"/>
    <w:rsid w:val="007630B7"/>
    <w:rsid w:val="00AE393A"/>
    <w:rsid w:val="00BC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3855"/>
  <w15:chartTrackingRefBased/>
  <w15:docId w15:val="{D1C4E2B5-63D0-45A1-A3BA-0AD3F45A1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man Andres Motta Romero</dc:creator>
  <cp:keywords/>
  <dc:description/>
  <cp:lastModifiedBy>chn off31</cp:lastModifiedBy>
  <cp:revision>4</cp:revision>
  <dcterms:created xsi:type="dcterms:W3CDTF">2020-09-19T15:20:00Z</dcterms:created>
  <dcterms:modified xsi:type="dcterms:W3CDTF">2021-02-25T05:09:00Z</dcterms:modified>
</cp:coreProperties>
</file>